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32"/>
        <w:gridCol w:w="1064"/>
        <w:gridCol w:w="1068"/>
        <w:gridCol w:w="1071"/>
        <w:gridCol w:w="1066"/>
        <w:gridCol w:w="1065"/>
        <w:gridCol w:w="1598"/>
        <w:gridCol w:w="991"/>
      </w:tblGrid>
      <w:tr>
        <w:trPr>
          <w:trHeight w:val="525" w:hRule="atLeast"/>
        </w:trPr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mRNAs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Gen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Number of amino acids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Molecular weight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Theoretical pI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Negative (Asp + Glu)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Positive (Arg + Lys)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Grand average of hydropathicity (GRAVY)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Instability index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03831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2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909.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.6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07637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0956.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3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.0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07638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8123.9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3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2.9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087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7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7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8344.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5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7.07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332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5383.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7.0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3358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6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9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4667.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0.0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285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0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7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963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2.2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288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129.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3.8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29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0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0024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5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2.3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291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0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4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9190.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3.4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33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7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0140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3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.4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633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7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7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8978.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.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9134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8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6309.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76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9.9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19136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7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0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4197.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5.1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0626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6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5765.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7.6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0714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5441.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7.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2.6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2433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2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740.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7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.5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2434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2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8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570.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7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2.5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248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6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4254.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7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2.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5667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3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1870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7.8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9495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3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6487.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1.3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7.9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29496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3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5225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1.3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8.4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120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7057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8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72.2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4863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8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6371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7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9.3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4944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8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0916.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9.5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6469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4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7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8858.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50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8.7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647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4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0255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5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1.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37799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6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1248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6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4.4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42202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1336.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3.2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42827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14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07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8988.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57.6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44186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7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0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5360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.6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5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5.4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45108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3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16219.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6.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1.1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86.65</w:t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XM_011049364.1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1"/>
                <w:szCs w:val="11"/>
              </w:rPr>
              <w:t>SPL2d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57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9252.4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9.49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-0.462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45.8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eastAsia="Times New Roman" w:cs="Times New Roman" w:ascii="Times New Roman" w:hAnsi="Times New Roman"/>
          <w:b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sz w:val="15"/>
          <w:szCs w:val="15"/>
        </w:rPr>
        <w:t>Table</w:t>
      </w:r>
      <w:r>
        <w:rPr>
          <w:rFonts w:cs="Times New Roman" w:ascii="Times New Roman" w:hAnsi="Times New Roman"/>
          <w:b/>
          <w:sz w:val="15"/>
          <w:szCs w:val="15"/>
        </w:rPr>
        <w:t xml:space="preserve"> S</w:t>
      </w:r>
      <w:r>
        <w:rPr>
          <w:rFonts w:cs="Times New Roman" w:ascii="Times New Roman" w:hAnsi="Times New Roman"/>
          <w:b/>
          <w:sz w:val="15"/>
          <w:szCs w:val="15"/>
        </w:rPr>
        <w:t>3</w:t>
      </w:r>
      <w:r>
        <w:rPr>
          <w:rFonts w:cs="Times New Roman" w:ascii="Times New Roman" w:hAnsi="Times New Roman"/>
          <w:b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sz w:val="15"/>
          <w:szCs w:val="15"/>
        </w:rPr>
        <w:t xml:space="preserve">protein properties of SPL transcription factors in the </w:t>
      </w:r>
      <w:r>
        <w:rPr>
          <w:rFonts w:cs="Times New Roman" w:ascii="Times New Roman" w:hAnsi="Times New Roman"/>
          <w:b/>
          <w:i/>
          <w:sz w:val="15"/>
          <w:szCs w:val="15"/>
        </w:rPr>
        <w:t>Populus euphratica</w:t>
      </w:r>
      <w:r>
        <w:rPr>
          <w:rFonts w:cs="Times New Roman" w:ascii="Times New Roman" w:hAnsi="Times New Roman"/>
          <w:b/>
          <w:sz w:val="15"/>
          <w:szCs w:val="15"/>
        </w:rPr>
        <w:t xml:space="preserve"> Oliv. heteromorphic leav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4:35:00Z</dcterms:created>
  <dc:creator>重新再爱</dc:creator>
  <dc:description/>
  <cp:keywords/>
  <dc:language>en-US</dc:language>
  <cp:lastModifiedBy>秦 少伟</cp:lastModifiedBy>
  <dcterms:modified xsi:type="dcterms:W3CDTF">2021-09-18T05:0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